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: Univariate Cox regression analysis for the signature genes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90"/>
        <w:gridCol w:w="1080"/>
        <w:gridCol w:w="1484"/>
        <w:gridCol w:w="946"/>
        <w:gridCol w:w="810"/>
        <w:gridCol w:w="144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35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ining</w:t>
            </w:r>
          </w:p>
        </w:tc>
        <w:tc>
          <w:tcPr>
            <w:tcW w:w="31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idatio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DC85A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-1.2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1.6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NN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.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4-1593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8.3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47C1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-154.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-33.1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PLX1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-0.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-21.2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sa-mir-103-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-61.8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-21.7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-45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-2.5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chrX-142692034-142692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-47.6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-8.2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5P2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-0.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-30.2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6orf141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-0.7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-11.0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M174B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-155.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-12.0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-107.3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-9.3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PK4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-0.4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5.5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PR143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-0.8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-23.58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TSN1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0.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-8283.4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PKAPK2         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0.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-5107.74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-58.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-77.07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N 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-98.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-7.1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TUD5 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-366.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-32.6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NF134   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-51.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-319.4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-14.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-3.1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R, hazard ratio; CI, confidence interval; </w:t>
      </w:r>
      <w:r>
        <w:rPr>
          <w:rFonts w:cs="Arial" w:ascii="Arial" w:hAnsi="Arial"/>
          <w:sz w:val="20"/>
          <w:szCs w:val="20"/>
          <w:lang w:val="en-US"/>
        </w:rPr>
        <w:t>DFS, disease free survival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Discovered using all samples in training set defining high-risk as DFS ≤ 1 year and low-risk as DFS &gt; 1 year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Adjusted for multiple testing with Benjamini-Hochberg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Probe sequence cannot be confidently mapped to a transcript or genomic loc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9:11:00Z</dcterms:created>
  <dc:creator>BG</dc:creator>
  <dc:description/>
  <cp:keywords/>
  <dc:language>en-US</dc:language>
  <cp:lastModifiedBy>shooff</cp:lastModifiedBy>
  <cp:lastPrinted>2011-04-28T09:55:00Z</cp:lastPrinted>
  <dcterms:modified xsi:type="dcterms:W3CDTF">2012-04-24T12:19:00Z</dcterms:modified>
  <cp:revision>29</cp:revision>
  <dc:subject/>
  <dc:title>Table 1: Patient- and tumour characteristics</dc:title>
</cp:coreProperties>
</file>